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2. Excluded studie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468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20"/>
                <w:lang w:val="en-AU"/>
              </w:rPr>
              <w:t>Reason for exclus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ecker 1978 [44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iesinger 1987 [45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/>
            </w:pPr>
            <w:r>
              <w:rPr>
                <w:rFonts w:eastAsia="ヒラギノ角ゴ Pro W3"/>
                <w:color w:val="000000"/>
                <w:sz w:val="20"/>
                <w:szCs w:val="20"/>
                <w:lang w:val="nn-NO"/>
              </w:rPr>
              <w:t xml:space="preserve">Borg-Stein, Rauch and Krabak 2001 [46]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Bronfort et al. 2010 [47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Collins and Misukanis 2005 [36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repo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Eber 1994 [48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El-Kahky et al. 2000 [49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Intervention: no manual therap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Falkenau 1976 [50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stud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Garcia 2009 [51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Grgic 2006 [52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Grod and Diakow 2002 [53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Intervention: not manual therap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ansson and Håkansson 2009 [54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</w:rPr>
              <w:t>Hansson, M</w:t>
            </w: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å</w:t>
            </w:r>
            <w:r>
              <w:rPr>
                <w:rFonts w:eastAsia="ヒラギノ角ゴ Pro W3"/>
                <w:color w:val="000000"/>
                <w:sz w:val="20"/>
                <w:szCs w:val="20"/>
              </w:rPr>
              <w:t>nsson and H</w:t>
            </w: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å</w:t>
            </w:r>
            <w:r>
              <w:rPr>
                <w:rFonts w:eastAsia="ヒラギノ角ゴ Pro W3"/>
                <w:color w:val="000000"/>
                <w:sz w:val="20"/>
                <w:szCs w:val="20"/>
              </w:rPr>
              <w:t>kansson 2005 [55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trospective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awk and Cambron 2009 [56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awk et al. 2007 [57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Heikkilä, Johansson and Wenngren 2000 [58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case seri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Jäger 2004 [59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Jepsen 1963 [60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Karlberg, Persson, Magnusson 1995 [61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Maffei 1983 [62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Persson, Karlberg and Magnusson 1996 [63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apaccini and Pascucci 2003 [64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Intervention: no manual therap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eid and Rivett 2005 [29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systematic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ohmer and Collard 1974 [65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Rong 2003 [66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cherer 1985 [67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eifert 1987 [68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Takizawa et al. 1967 [69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Teixeira and Prado 2009 [70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not simply cervicogenic dizzin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Thomas 2009 [71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design: review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Yardley et al. 1998 [72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 xml:space="preserve">Intervention: no manual therapy  </w:t>
            </w:r>
          </w:p>
          <w:p>
            <w:pPr>
              <w:pStyle w:val="Normal"/>
              <w:tabs>
                <w:tab w:val="clear" w:pos="720"/>
                <w:tab w:val="right" w:pos="9632" w:leader="none"/>
              </w:tabs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ヒラギノ角ゴ Pro W3"/>
                <w:color w:val="000000"/>
                <w:sz w:val="20"/>
                <w:szCs w:val="20"/>
                <w:lang w:val="en-AU"/>
              </w:rPr>
              <w:t>Study population: poor diagnostic criteria for cervicogenic dizzin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2:21:00Z</dcterms:created>
  <dc:creator>elsit</dc:creator>
  <dc:description/>
  <cp:keywords/>
  <dc:language>en-US</dc:language>
  <cp:lastModifiedBy>RP Lystad</cp:lastModifiedBy>
  <dcterms:modified xsi:type="dcterms:W3CDTF">2011-08-30T14:12:00Z</dcterms:modified>
  <cp:revision>18</cp:revision>
  <dc:subject/>
  <dc:title/>
</cp:coreProperties>
</file>